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66B897" w14:textId="77777777" w:rsidR="00F12FF4" w:rsidRPr="00787543" w:rsidRDefault="00F12FF4" w:rsidP="00F12FF4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78754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787543">
        <w:rPr>
          <w:rFonts w:ascii="Times New Roman" w:hAnsi="Times New Roman" w:cs="Times New Roman"/>
          <w:b/>
          <w:bCs/>
        </w:rPr>
        <w:t>: Post-intervention serial change in average systolic and diastolic blood pressure in study subjects (n=15)</w:t>
      </w:r>
    </w:p>
    <w:p w14:paraId="6FC44A86" w14:textId="77777777" w:rsidR="00F12FF4" w:rsidRPr="00787543" w:rsidRDefault="00F12FF4" w:rsidP="00F12FF4">
      <w:pPr>
        <w:pStyle w:val="NoSpacing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1170" w:type="dxa"/>
        <w:tblInd w:w="-1139" w:type="dxa"/>
        <w:tblLook w:val="04A0" w:firstRow="1" w:lastRow="0" w:firstColumn="1" w:lastColumn="0" w:noHBand="0" w:noVBand="1"/>
      </w:tblPr>
      <w:tblGrid>
        <w:gridCol w:w="3708"/>
        <w:gridCol w:w="1391"/>
        <w:gridCol w:w="1854"/>
        <w:gridCol w:w="1236"/>
        <w:gridCol w:w="1854"/>
        <w:gridCol w:w="1127"/>
      </w:tblGrid>
      <w:tr w:rsidR="00F12FF4" w:rsidRPr="00787543" w14:paraId="368FF030" w14:textId="77777777" w:rsidTr="000C13D9">
        <w:trPr>
          <w:trHeight w:val="722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BF66E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9CEA0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8A2D8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72 hours post intervention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C26B0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50F46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6 months post interventio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7A209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12FF4" w:rsidRPr="00787543" w14:paraId="005C2513" w14:textId="77777777" w:rsidTr="000C13D9">
        <w:trPr>
          <w:trHeight w:val="2244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E2EC3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Cs/>
              </w:rPr>
              <w:t>Average Systolic Blood Pressure (mm Hg)</w:t>
            </w:r>
            <w:r w:rsidRPr="007875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87543">
              <w:rPr>
                <w:rFonts w:ascii="Times New Roman" w:hAnsi="Times New Roman" w:cs="Times New Roman"/>
              </w:rPr>
              <w:t>(mean ± SD)</w:t>
            </w:r>
          </w:p>
          <w:p w14:paraId="1454DA11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E6EE2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178.6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22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08A1F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142.2±1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FC60B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D545D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128.4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11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A2863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F12FF4" w:rsidRPr="00787543" w14:paraId="51B7718F" w14:textId="77777777" w:rsidTr="000C13D9">
        <w:trPr>
          <w:trHeight w:val="152"/>
        </w:trPr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70BD6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Cs/>
              </w:rPr>
              <w:t>Average Diastolic Blood Pressure (mm Hg)</w:t>
            </w:r>
            <w:r w:rsidRPr="00787543">
              <w:rPr>
                <w:rFonts w:ascii="Times New Roman" w:hAnsi="Times New Roman" w:cs="Times New Roman"/>
              </w:rPr>
              <w:t xml:space="preserve"> (mean ± SD)</w:t>
            </w:r>
          </w:p>
          <w:p w14:paraId="2B5E0AF4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6FE51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108.3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12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754CC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90.9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9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CFB1D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A5BAF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77.9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8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BFB60" w14:textId="77777777" w:rsidR="00F12FF4" w:rsidRPr="00787543" w:rsidRDefault="00F12FF4" w:rsidP="000C13D9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</w:tbl>
    <w:p w14:paraId="058C5312" w14:textId="77777777" w:rsidR="00F12FF4" w:rsidRPr="00787543" w:rsidRDefault="00F12FF4" w:rsidP="00F12FF4">
      <w:pPr>
        <w:pStyle w:val="NoSpacing"/>
        <w:rPr>
          <w:rFonts w:ascii="Times New Roman" w:hAnsi="Times New Roman" w:cs="Times New Roman"/>
          <w:b/>
          <w:bCs/>
        </w:rPr>
      </w:pPr>
    </w:p>
    <w:p w14:paraId="735B7E07" w14:textId="77777777" w:rsidR="00F12FF4" w:rsidRPr="00787543" w:rsidRDefault="00F12FF4" w:rsidP="00F12FF4">
      <w:pPr>
        <w:pStyle w:val="NoSpacing"/>
        <w:rPr>
          <w:rFonts w:ascii="Times New Roman" w:hAnsi="Times New Roman" w:cs="Times New Roman"/>
          <w:b/>
          <w:bCs/>
        </w:rPr>
      </w:pPr>
    </w:p>
    <w:p w14:paraId="17FEBDFE" w14:textId="77777777" w:rsidR="00F12FF4" w:rsidRPr="00787543" w:rsidRDefault="00F12FF4" w:rsidP="00F12FF4">
      <w:pPr>
        <w:pStyle w:val="NoSpacing"/>
        <w:rPr>
          <w:rFonts w:ascii="Times New Roman" w:hAnsi="Times New Roman" w:cs="Times New Roman"/>
          <w:b/>
          <w:bCs/>
        </w:rPr>
      </w:pPr>
    </w:p>
    <w:p w14:paraId="22CB7F09" w14:textId="77777777" w:rsidR="00F12FF4" w:rsidRPr="00787543" w:rsidRDefault="00F12FF4" w:rsidP="00F12FF4">
      <w:pPr>
        <w:pStyle w:val="NoSpacing"/>
        <w:rPr>
          <w:rFonts w:ascii="Times New Roman" w:hAnsi="Times New Roman" w:cs="Times New Roman"/>
          <w:b/>
          <w:bCs/>
        </w:rPr>
      </w:pPr>
      <w:r w:rsidRPr="00787543">
        <w:rPr>
          <w:rFonts w:ascii="Times New Roman" w:hAnsi="Times New Roman" w:cs="Times New Roman"/>
          <w:b/>
          <w:color w:val="000000"/>
          <w:lang w:bidi="hi-IN"/>
        </w:rPr>
        <w:t>Abbreviations:</w:t>
      </w:r>
      <w:r w:rsidRPr="00787543">
        <w:rPr>
          <w:rFonts w:ascii="Times New Roman" w:hAnsi="Times New Roman" w:cs="Times New Roman"/>
          <w:color w:val="000000"/>
          <w:lang w:bidi="hi-IN"/>
        </w:rPr>
        <w:t xml:space="preserve"> SD: standard deviation</w:t>
      </w:r>
    </w:p>
    <w:p w14:paraId="73D533DD" w14:textId="77777777" w:rsidR="00F12FF4" w:rsidRDefault="00F12FF4" w:rsidP="00F12FF4">
      <w:pPr>
        <w:pStyle w:val="NoSpacing"/>
        <w:rPr>
          <w:rFonts w:ascii="Times New Roman" w:hAnsi="Times New Roman" w:cs="Times New Roman"/>
          <w:b/>
          <w:bCs/>
        </w:rPr>
      </w:pPr>
    </w:p>
    <w:p w14:paraId="6C34CEBB" w14:textId="77777777" w:rsidR="006C3546" w:rsidRDefault="006C3546">
      <w:bookmarkStart w:id="0" w:name="_GoBack"/>
      <w:bookmarkEnd w:id="0"/>
    </w:p>
    <w:sectPr w:rsidR="006C3546" w:rsidSect="00977F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FF4"/>
    <w:rsid w:val="0023362A"/>
    <w:rsid w:val="006C3546"/>
    <w:rsid w:val="00977FE8"/>
    <w:rsid w:val="00F12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106301"/>
  <w15:chartTrackingRefBased/>
  <w15:docId w15:val="{669E84A5-4CB2-CE49-8A62-F382DE5D5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2FF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FF4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12FF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KHAR KUNAL</dc:creator>
  <cp:keywords/>
  <dc:description/>
  <cp:lastModifiedBy>SHEKHAR KUNAL</cp:lastModifiedBy>
  <cp:revision>1</cp:revision>
  <dcterms:created xsi:type="dcterms:W3CDTF">2022-02-21T03:26:00Z</dcterms:created>
  <dcterms:modified xsi:type="dcterms:W3CDTF">2022-02-21T03:27:00Z</dcterms:modified>
</cp:coreProperties>
</file>